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96897" w14:textId="77777777" w:rsidR="00482D7D" w:rsidRPr="00B93EAE" w:rsidRDefault="00482D7D" w:rsidP="00482D7D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7F7E26AB" w14:textId="27751C72" w:rsidR="00482D7D" w:rsidRPr="00B93EAE" w:rsidRDefault="00482D7D" w:rsidP="00482D7D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2D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</w:t>
      </w:r>
      <w:r w:rsidRPr="00482D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82D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</w:t>
      </w:r>
      <w:r w:rsidRPr="00B93E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aplan–Meier curves for distant metastasis-free survival according to the site of initial distant metastasis. </w:t>
      </w:r>
    </w:p>
    <w:p w14:paraId="259E68B5" w14:textId="77777777" w:rsidR="00482D7D" w:rsidRPr="00B51D35" w:rsidRDefault="00482D7D" w:rsidP="00482D7D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923A186" w14:textId="77777777" w:rsidR="00482D7D" w:rsidRPr="00B51D35" w:rsidRDefault="00482D7D" w:rsidP="00482D7D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51D35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3383BC04" wp14:editId="5BCDD674">
            <wp:extent cx="8123274" cy="4172893"/>
            <wp:effectExtent l="0" t="0" r="0" b="0"/>
            <wp:docPr id="504677344" name="図 5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677344" name="図 5" descr="A graph of a number of patie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3108" cy="4183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86D3D" w14:textId="77777777" w:rsidR="00482D7D" w:rsidRPr="00B51D35" w:rsidRDefault="00482D7D" w:rsidP="00482D7D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A985D4B" w14:textId="77777777" w:rsidR="004F5CA0" w:rsidRDefault="004F5CA0"/>
    <w:sectPr w:rsidR="004F5CA0" w:rsidSect="00482D7D">
      <w:pgSz w:w="16840" w:h="11907" w:orient="landscape" w:code="9"/>
      <w:pgMar w:top="1134" w:right="1134" w:bottom="1134" w:left="1134" w:header="851" w:footer="267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D7D"/>
    <w:rsid w:val="00482D7D"/>
    <w:rsid w:val="004F5CA0"/>
    <w:rsid w:val="0085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A33B2"/>
  <w15:chartTrackingRefBased/>
  <w15:docId w15:val="{FB0044DB-836F-4F17-97CB-85B7A0CE1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D7D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2D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2D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2D7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2D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2D7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2D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2D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2D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2D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D7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2D7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2D7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2D7D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2D7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2D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2D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2D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2D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2D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2D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2D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2D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2D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2D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2D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2D7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2D7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2D7D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2D7D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113</Characters>
  <Application>Microsoft Office Word</Application>
  <DocSecurity>0</DocSecurity>
  <Lines>2</Lines>
  <Paragraphs>1</Paragraphs>
  <ScaleCrop>false</ScaleCrop>
  <Company>Grizli777</Company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chh</dc:creator>
  <cp:keywords/>
  <dc:description/>
  <cp:lastModifiedBy>qi chh</cp:lastModifiedBy>
  <cp:revision>1</cp:revision>
  <dcterms:created xsi:type="dcterms:W3CDTF">2025-10-31T23:28:00Z</dcterms:created>
  <dcterms:modified xsi:type="dcterms:W3CDTF">2025-10-31T23:28:00Z</dcterms:modified>
</cp:coreProperties>
</file>